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4357E" w14:textId="01F31827" w:rsidR="00A764E1" w:rsidRDefault="00081E54" w:rsidP="00081E54">
      <w:pPr>
        <w:rPr>
          <w:rFonts w:ascii="Times New Roman" w:hAnsi="Times New Roman" w:cs="Times New Roman"/>
        </w:rPr>
      </w:pPr>
      <w:r w:rsidRPr="00456DF1">
        <w:rPr>
          <w:rFonts w:ascii="Times New Roman" w:hAnsi="Times New Roman" w:cs="Times New Roman"/>
        </w:rPr>
        <w:t xml:space="preserve">Additional file </w:t>
      </w:r>
      <w:r w:rsidR="004D2840">
        <w:rPr>
          <w:rFonts w:ascii="Times New Roman" w:hAnsi="Times New Roman" w:cs="Times New Roman"/>
        </w:rPr>
        <w:t>4</w:t>
      </w:r>
      <w:bookmarkStart w:id="0" w:name="_GoBack"/>
      <w:bookmarkEnd w:id="0"/>
      <w:r w:rsidRPr="00456DF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C418D">
        <w:rPr>
          <w:rFonts w:ascii="Times New Roman" w:hAnsi="Times New Roman" w:cs="Times New Roman"/>
        </w:rPr>
        <w:t>Pairwise</w:t>
      </w:r>
      <w:r>
        <w:rPr>
          <w:rFonts w:ascii="Times New Roman" w:hAnsi="Times New Roman" w:cs="Times New Roman"/>
        </w:rPr>
        <w:t xml:space="preserve"> </w:t>
      </w:r>
      <w:r w:rsidR="008C418D">
        <w:rPr>
          <w:rFonts w:ascii="Times New Roman" w:hAnsi="Times New Roman" w:cs="Times New Roman"/>
        </w:rPr>
        <w:t>comparisons and associated P-values of the</w:t>
      </w:r>
      <w:r>
        <w:rPr>
          <w:rFonts w:ascii="Times New Roman" w:hAnsi="Times New Roman" w:cs="Times New Roman"/>
        </w:rPr>
        <w:t xml:space="preserve"> linkage disequilibrium analyses</w:t>
      </w:r>
      <w:r w:rsidR="008C418D">
        <w:rPr>
          <w:rFonts w:ascii="Times New Roman" w:hAnsi="Times New Roman" w:cs="Times New Roman"/>
        </w:rPr>
        <w:t xml:space="preserve"> for all four species. Linkage disequilibrium was </w:t>
      </w:r>
      <w:r w:rsidR="00A764E1">
        <w:rPr>
          <w:rFonts w:ascii="Times New Roman" w:hAnsi="Times New Roman" w:cs="Times New Roman"/>
        </w:rPr>
        <w:t xml:space="preserve">only </w:t>
      </w:r>
      <w:r w:rsidR="008C418D">
        <w:rPr>
          <w:rFonts w:ascii="Times New Roman" w:hAnsi="Times New Roman" w:cs="Times New Roman"/>
        </w:rPr>
        <w:t xml:space="preserve">found </w:t>
      </w:r>
      <w:r w:rsidR="00A764E1">
        <w:rPr>
          <w:rFonts w:ascii="Times New Roman" w:hAnsi="Times New Roman" w:cs="Times New Roman"/>
        </w:rPr>
        <w:t>in two cases for</w:t>
      </w:r>
      <w:r w:rsidR="008C418D">
        <w:rPr>
          <w:rFonts w:ascii="Times New Roman" w:hAnsi="Times New Roman" w:cs="Times New Roman"/>
        </w:rPr>
        <w:t xml:space="preserve"> </w:t>
      </w:r>
      <w:r w:rsidR="008C418D">
        <w:rPr>
          <w:rFonts w:ascii="Times New Roman" w:hAnsi="Times New Roman" w:cs="Times New Roman"/>
          <w:i/>
          <w:iCs/>
        </w:rPr>
        <w:t>Trachymyrmex septentrionalis</w:t>
      </w:r>
      <w:r w:rsidR="00A764E1">
        <w:rPr>
          <w:rFonts w:ascii="Times New Roman" w:hAnsi="Times New Roman" w:cs="Times New Roman"/>
        </w:rPr>
        <w:t xml:space="preserve">: </w:t>
      </w:r>
      <w:r w:rsidR="008C418D">
        <w:rPr>
          <w:rFonts w:ascii="Times New Roman" w:hAnsi="Times New Roman" w:cs="Times New Roman"/>
        </w:rPr>
        <w:t>between Ts4 and Ts5</w:t>
      </w:r>
      <w:r w:rsidR="00A764E1">
        <w:rPr>
          <w:rFonts w:ascii="Times New Roman" w:hAnsi="Times New Roman" w:cs="Times New Roman"/>
        </w:rPr>
        <w:t>, and between Ts3 and Ts43 (i.e., with alpha level of significance set at 0.05 for 136 pairwise tests, the Bonferroni-corrected alpha is 0.00037)</w:t>
      </w:r>
      <w:r w:rsidR="00775252">
        <w:rPr>
          <w:rFonts w:ascii="Times New Roman" w:hAnsi="Times New Roman" w:cs="Times New Roman"/>
        </w:rPr>
        <w:t>, and are denoted with an asterisks (*)</w:t>
      </w:r>
      <w:r w:rsidR="00A764E1">
        <w:rPr>
          <w:rFonts w:ascii="Times New Roman" w:hAnsi="Times New Roman" w:cs="Times New Roman"/>
        </w:rPr>
        <w:t>.</w:t>
      </w:r>
    </w:p>
    <w:p w14:paraId="22D27FC5" w14:textId="2CE0B513" w:rsidR="00081E54" w:rsidRDefault="00081E5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380" w:type="dxa"/>
        <w:tblLook w:val="04A0" w:firstRow="1" w:lastRow="0" w:firstColumn="1" w:lastColumn="0" w:noHBand="0" w:noVBand="1"/>
      </w:tblPr>
      <w:tblGrid>
        <w:gridCol w:w="3180"/>
        <w:gridCol w:w="1300"/>
        <w:gridCol w:w="1300"/>
        <w:gridCol w:w="1300"/>
        <w:gridCol w:w="1300"/>
      </w:tblGrid>
      <w:tr w:rsidR="004F7FF5" w:rsidRPr="004F7FF5" w14:paraId="27A8A47C" w14:textId="77777777" w:rsidTr="004F7FF5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DED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0AA3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cus #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884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cus #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F1E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8E6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.E.</w:t>
            </w:r>
          </w:p>
        </w:tc>
      </w:tr>
      <w:tr w:rsidR="004F7FF5" w:rsidRPr="004F7FF5" w14:paraId="5E942CD1" w14:textId="77777777" w:rsidTr="004F7FF5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F7F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E30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041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E46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70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B2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867</w:t>
            </w:r>
          </w:p>
        </w:tc>
      </w:tr>
      <w:tr w:rsidR="004F7FF5" w:rsidRPr="004F7FF5" w14:paraId="669CA73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29D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D84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0ED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A7D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03D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2DB5C8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D7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5C2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C95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D68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9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2E0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691</w:t>
            </w:r>
          </w:p>
        </w:tc>
      </w:tr>
      <w:tr w:rsidR="004F7FF5" w:rsidRPr="004F7FF5" w14:paraId="4683F0A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F55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79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E04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D2C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946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1F7728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86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1D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E5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C8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7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C80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61</w:t>
            </w:r>
          </w:p>
        </w:tc>
      </w:tr>
      <w:tr w:rsidR="004F7FF5" w:rsidRPr="004F7FF5" w14:paraId="1FD8994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77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B25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1F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55A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5BE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886</w:t>
            </w:r>
          </w:p>
        </w:tc>
      </w:tr>
      <w:tr w:rsidR="004F7FF5" w:rsidRPr="004F7FF5" w14:paraId="7F8E811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923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C02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CF7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2D4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9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9C7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981</w:t>
            </w:r>
          </w:p>
        </w:tc>
      </w:tr>
      <w:tr w:rsidR="004F7FF5" w:rsidRPr="004F7FF5" w14:paraId="2F00E30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AB6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4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94F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03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860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687</w:t>
            </w:r>
          </w:p>
        </w:tc>
      </w:tr>
      <w:tr w:rsidR="004F7FF5" w:rsidRPr="004F7FF5" w14:paraId="3D7747F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7D7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90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A66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3A2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B7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79C545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D8C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DA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0D9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DA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4A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41A106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91C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42E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3F3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E8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3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486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7</w:t>
            </w:r>
          </w:p>
        </w:tc>
      </w:tr>
      <w:tr w:rsidR="004F7FF5" w:rsidRPr="004F7FF5" w14:paraId="75EEEFB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09D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5F1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EBB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8B7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593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164</w:t>
            </w:r>
          </w:p>
        </w:tc>
      </w:tr>
      <w:tr w:rsidR="004F7FF5" w:rsidRPr="004F7FF5" w14:paraId="3EDF4DD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440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A6D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9DC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7A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8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D14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05</w:t>
            </w:r>
          </w:p>
        </w:tc>
      </w:tr>
      <w:tr w:rsidR="004F7FF5" w:rsidRPr="004F7FF5" w14:paraId="2392BE6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A6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B11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DA4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1AA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C9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717</w:t>
            </w:r>
          </w:p>
        </w:tc>
      </w:tr>
      <w:tr w:rsidR="004F7FF5" w:rsidRPr="004F7FF5" w14:paraId="14E3A62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66B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64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5DD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EC3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8FF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818</w:t>
            </w:r>
          </w:p>
        </w:tc>
      </w:tr>
      <w:tr w:rsidR="004F7FF5" w:rsidRPr="004F7FF5" w14:paraId="6240BF7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25D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96F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6F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3CE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1FC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38</w:t>
            </w:r>
          </w:p>
        </w:tc>
      </w:tr>
      <w:tr w:rsidR="004F7FF5" w:rsidRPr="004F7FF5" w14:paraId="01D3882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692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FD2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7DA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C62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2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FAB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088</w:t>
            </w:r>
          </w:p>
        </w:tc>
      </w:tr>
      <w:tr w:rsidR="004F7FF5" w:rsidRPr="004F7FF5" w14:paraId="14760D5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4C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599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161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FDF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9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D55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64</w:t>
            </w:r>
          </w:p>
        </w:tc>
      </w:tr>
      <w:tr w:rsidR="004F7FF5" w:rsidRPr="004F7FF5" w14:paraId="566DB57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205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94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17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8A0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AB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955</w:t>
            </w:r>
          </w:p>
        </w:tc>
      </w:tr>
      <w:tr w:rsidR="004F7FF5" w:rsidRPr="004F7FF5" w14:paraId="74820A3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EF9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98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D6E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B52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8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C95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654</w:t>
            </w:r>
          </w:p>
        </w:tc>
      </w:tr>
      <w:tr w:rsidR="004F7FF5" w:rsidRPr="004F7FF5" w14:paraId="1D93C80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AF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BFA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35C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9B9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9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D5F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384</w:t>
            </w:r>
          </w:p>
        </w:tc>
      </w:tr>
      <w:tr w:rsidR="004F7FF5" w:rsidRPr="004F7FF5" w14:paraId="0A28931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C56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F85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4D9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85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B8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466346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813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E70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DFA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4F7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E98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87</w:t>
            </w:r>
          </w:p>
        </w:tc>
      </w:tr>
      <w:tr w:rsidR="004F7FF5" w:rsidRPr="004F7FF5" w14:paraId="2FCDFB8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B17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644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C5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1EF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7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E1D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804</w:t>
            </w:r>
          </w:p>
        </w:tc>
      </w:tr>
      <w:tr w:rsidR="004F7FF5" w:rsidRPr="004F7FF5" w14:paraId="03E549B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64B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343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43D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DCA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5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CFA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607</w:t>
            </w:r>
          </w:p>
        </w:tc>
      </w:tr>
      <w:tr w:rsidR="004F7FF5" w:rsidRPr="004F7FF5" w14:paraId="0B100F6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C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4B4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349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57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0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7D0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963</w:t>
            </w:r>
          </w:p>
        </w:tc>
      </w:tr>
      <w:tr w:rsidR="004F7FF5" w:rsidRPr="004F7FF5" w14:paraId="7E0C615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62B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FC3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CB5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2D9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7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B0E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756</w:t>
            </w:r>
          </w:p>
        </w:tc>
      </w:tr>
      <w:tr w:rsidR="004F7FF5" w:rsidRPr="004F7FF5" w14:paraId="44A8E40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405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101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45A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CE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7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D2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109</w:t>
            </w:r>
          </w:p>
        </w:tc>
      </w:tr>
      <w:tr w:rsidR="004F7FF5" w:rsidRPr="004F7FF5" w14:paraId="53E703F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D81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862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EE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04A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2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B8B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94</w:t>
            </w:r>
          </w:p>
        </w:tc>
      </w:tr>
      <w:tr w:rsidR="004F7FF5" w:rsidRPr="004F7FF5" w14:paraId="754E584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E8C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513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72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174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777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638</w:t>
            </w:r>
          </w:p>
        </w:tc>
      </w:tr>
      <w:tr w:rsidR="004F7FF5" w:rsidRPr="004F7FF5" w14:paraId="72E38B1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C1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FC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35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817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4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078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81</w:t>
            </w:r>
          </w:p>
        </w:tc>
      </w:tr>
      <w:tr w:rsidR="004F7FF5" w:rsidRPr="004F7FF5" w14:paraId="645A217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7CD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563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375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F95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1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A4D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916</w:t>
            </w:r>
          </w:p>
        </w:tc>
      </w:tr>
      <w:tr w:rsidR="004F7FF5" w:rsidRPr="004F7FF5" w14:paraId="77A37B5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B4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131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0CE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D2D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7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F21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81</w:t>
            </w:r>
          </w:p>
        </w:tc>
      </w:tr>
      <w:tr w:rsidR="004F7FF5" w:rsidRPr="004F7FF5" w14:paraId="01BE0C3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07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48C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4AA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B5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303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454</w:t>
            </w:r>
          </w:p>
        </w:tc>
      </w:tr>
      <w:tr w:rsidR="004F7FF5" w:rsidRPr="004F7FF5" w14:paraId="025B2E4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6A6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9B0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851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38A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C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193</w:t>
            </w:r>
          </w:p>
        </w:tc>
      </w:tr>
      <w:tr w:rsidR="004F7FF5" w:rsidRPr="004F7FF5" w14:paraId="3FF7EDE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725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D3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9A3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DAC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0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864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937</w:t>
            </w:r>
          </w:p>
        </w:tc>
      </w:tr>
      <w:tr w:rsidR="004F7FF5" w:rsidRPr="004F7FF5" w14:paraId="171BF71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221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932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7EA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E3E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information</w:t>
            </w:r>
          </w:p>
        </w:tc>
      </w:tr>
      <w:tr w:rsidR="004F7FF5" w:rsidRPr="004F7FF5" w14:paraId="205A0A1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6BC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270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3BE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AB0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795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F38816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6F9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E06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70E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7BE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DE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B0D2F8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6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958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9B6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E1B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2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EEE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554</w:t>
            </w:r>
          </w:p>
        </w:tc>
      </w:tr>
      <w:tr w:rsidR="004F7FF5" w:rsidRPr="004F7FF5" w14:paraId="2F440C1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D71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6C7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ABA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56D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730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F13F42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90B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7A3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9F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005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F0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92D4CF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A53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3B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C4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9FF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915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1B447F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71B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D54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BF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62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0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F72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157</w:t>
            </w:r>
          </w:p>
        </w:tc>
      </w:tr>
      <w:tr w:rsidR="004F7FF5" w:rsidRPr="004F7FF5" w14:paraId="7705611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B74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77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287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830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0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3C2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367</w:t>
            </w:r>
          </w:p>
        </w:tc>
      </w:tr>
      <w:tr w:rsidR="004F7FF5" w:rsidRPr="004F7FF5" w14:paraId="3B811AC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565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4CA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35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3FE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330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9B83C3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AF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EFD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E3B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C58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9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63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794</w:t>
            </w:r>
          </w:p>
        </w:tc>
      </w:tr>
      <w:tr w:rsidR="004F7FF5" w:rsidRPr="004F7FF5" w14:paraId="1B35C2C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48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73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31A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B63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1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50A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907</w:t>
            </w:r>
          </w:p>
        </w:tc>
      </w:tr>
      <w:tr w:rsidR="004F7FF5" w:rsidRPr="004F7FF5" w14:paraId="3FE87CC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69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7E7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93A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8A4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6AD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66C2B2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448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8FA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60A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804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E1F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8EF3B3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50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A01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731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FFF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7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781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05</w:t>
            </w:r>
          </w:p>
        </w:tc>
      </w:tr>
      <w:tr w:rsidR="004F7FF5" w:rsidRPr="004F7FF5" w14:paraId="6EDA54D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277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B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475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A06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954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745</w:t>
            </w:r>
          </w:p>
        </w:tc>
      </w:tr>
      <w:tr w:rsidR="004F7FF5" w:rsidRPr="004F7FF5" w14:paraId="1606852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1DE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5D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2CE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BE6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7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AA6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653</w:t>
            </w:r>
          </w:p>
        </w:tc>
      </w:tr>
      <w:tr w:rsidR="004F7FF5" w:rsidRPr="004F7FF5" w14:paraId="7A8782C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826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D98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919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735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1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C09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815</w:t>
            </w:r>
          </w:p>
        </w:tc>
      </w:tr>
      <w:tr w:rsidR="004F7FF5" w:rsidRPr="004F7FF5" w14:paraId="6BAD1F5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FA0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BE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8D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3EB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0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CB4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453</w:t>
            </w:r>
          </w:p>
        </w:tc>
      </w:tr>
      <w:tr w:rsidR="004F7FF5" w:rsidRPr="004F7FF5" w14:paraId="05ECA18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1D2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B3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006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977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3A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30B7FC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D9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F8C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196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711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14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875</w:t>
            </w:r>
          </w:p>
        </w:tc>
      </w:tr>
      <w:tr w:rsidR="004F7FF5" w:rsidRPr="004F7FF5" w14:paraId="77F0CED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8A6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79D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55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C1F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769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25DF42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44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3F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51C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12B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F06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27A277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905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DDE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C1D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9C3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5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CF0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981</w:t>
            </w:r>
          </w:p>
        </w:tc>
      </w:tr>
      <w:tr w:rsidR="004F7FF5" w:rsidRPr="004F7FF5" w14:paraId="69863FD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FDF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984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30A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9F1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8F2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2A774E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7DF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2D0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2E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173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C2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B97499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6E6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79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CCD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805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5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605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539</w:t>
            </w:r>
          </w:p>
        </w:tc>
      </w:tr>
      <w:tr w:rsidR="004F7FF5" w:rsidRPr="004F7FF5" w14:paraId="6CDF433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D05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992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32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EC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A7A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FC9909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ED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2BC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001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10D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525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D7C5CB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1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A57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10C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E1B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A0B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EBBD56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3A1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5B2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9B2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769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4A4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4892FC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A2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14C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A3A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642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7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439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12</w:t>
            </w:r>
          </w:p>
        </w:tc>
      </w:tr>
      <w:tr w:rsidR="004F7FF5" w:rsidRPr="004F7FF5" w14:paraId="1ED8E4A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C8E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224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E2C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C67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7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114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925</w:t>
            </w:r>
          </w:p>
        </w:tc>
      </w:tr>
      <w:tr w:rsidR="004F7FF5" w:rsidRPr="004F7FF5" w14:paraId="56F7460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B66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477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9DB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098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2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A6D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819</w:t>
            </w:r>
          </w:p>
        </w:tc>
      </w:tr>
      <w:tr w:rsidR="004F7FF5" w:rsidRPr="004F7FF5" w14:paraId="067E2CD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2B6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D21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4A0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977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0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1DB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221</w:t>
            </w:r>
          </w:p>
        </w:tc>
      </w:tr>
      <w:tr w:rsidR="004F7FF5" w:rsidRPr="004F7FF5" w14:paraId="61B7EAE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AD2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F5A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BF2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CB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1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1E8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246</w:t>
            </w:r>
          </w:p>
        </w:tc>
      </w:tr>
      <w:tr w:rsidR="004F7FF5" w:rsidRPr="004F7FF5" w14:paraId="4A94CD4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D7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075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CA9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7E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3E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067</w:t>
            </w:r>
          </w:p>
        </w:tc>
      </w:tr>
      <w:tr w:rsidR="004F7FF5" w:rsidRPr="004F7FF5" w14:paraId="24A8234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FF8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CD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FF9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198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4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85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958</w:t>
            </w:r>
          </w:p>
        </w:tc>
      </w:tr>
      <w:tr w:rsidR="004F7FF5" w:rsidRPr="004F7FF5" w14:paraId="3DEEFF4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201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39D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BFA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76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8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45F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054</w:t>
            </w:r>
          </w:p>
        </w:tc>
      </w:tr>
      <w:tr w:rsidR="004F7FF5" w:rsidRPr="004F7FF5" w14:paraId="62CC26E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51F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498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568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90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5D9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9EB18F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4D3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422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84D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7D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C51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1EF4D0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B7D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26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D40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2F7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1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CC0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018</w:t>
            </w:r>
          </w:p>
        </w:tc>
      </w:tr>
      <w:tr w:rsidR="004F7FF5" w:rsidRPr="004F7FF5" w14:paraId="630BCDE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3A7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C0E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E18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7A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DA6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3A96BF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1C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F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486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197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0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A3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325</w:t>
            </w:r>
          </w:p>
        </w:tc>
      </w:tr>
      <w:tr w:rsidR="004F7FF5" w:rsidRPr="004F7FF5" w14:paraId="2266245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3F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2AE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992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B16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B1C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AC345E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CE4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891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E96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1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533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1DCFC1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C91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0D1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D26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3886" w14:textId="51D30625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  <w:r w:rsidR="007752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194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</w:tr>
      <w:tr w:rsidR="004F7FF5" w:rsidRPr="004F7FF5" w14:paraId="72B8899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46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97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153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AF0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CA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7</w:t>
            </w:r>
          </w:p>
        </w:tc>
      </w:tr>
      <w:tr w:rsidR="004F7FF5" w:rsidRPr="004F7FF5" w14:paraId="432612F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8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A66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222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BAC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69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856</w:t>
            </w:r>
          </w:p>
        </w:tc>
      </w:tr>
      <w:tr w:rsidR="004F7FF5" w:rsidRPr="004F7FF5" w14:paraId="4A95F4D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6BD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F65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3C4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2D0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7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8EE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232</w:t>
            </w:r>
          </w:p>
        </w:tc>
      </w:tr>
      <w:tr w:rsidR="004F7FF5" w:rsidRPr="004F7FF5" w14:paraId="7CE696A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E4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3AF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41C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E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4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76D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422</w:t>
            </w:r>
          </w:p>
        </w:tc>
      </w:tr>
      <w:tr w:rsidR="004F7FF5" w:rsidRPr="004F7FF5" w14:paraId="76B4ED5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2B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8E5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495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53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E80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64350E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4DA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AD3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283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742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5E7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31</w:t>
            </w:r>
          </w:p>
        </w:tc>
      </w:tr>
      <w:tr w:rsidR="004F7FF5" w:rsidRPr="004F7FF5" w14:paraId="34EF668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495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7A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CF4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79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67B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716</w:t>
            </w:r>
          </w:p>
        </w:tc>
      </w:tr>
      <w:tr w:rsidR="004F7FF5" w:rsidRPr="004F7FF5" w14:paraId="3C02DF1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A98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816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17D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766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8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814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725</w:t>
            </w:r>
          </w:p>
        </w:tc>
      </w:tr>
      <w:tr w:rsidR="004F7FF5" w:rsidRPr="004F7FF5" w14:paraId="6F90D60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5F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EA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E1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2F8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7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BEE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788</w:t>
            </w:r>
          </w:p>
        </w:tc>
      </w:tr>
      <w:tr w:rsidR="004F7FF5" w:rsidRPr="004F7FF5" w14:paraId="61B332F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9B0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EB9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87C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6E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4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C3B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576</w:t>
            </w:r>
          </w:p>
        </w:tc>
      </w:tr>
      <w:tr w:rsidR="004F7FF5" w:rsidRPr="004F7FF5" w14:paraId="442A71F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5F1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A6A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68C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5E4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2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9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126</w:t>
            </w:r>
          </w:p>
        </w:tc>
      </w:tr>
      <w:tr w:rsidR="004F7FF5" w:rsidRPr="004F7FF5" w14:paraId="1685642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F9C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3A7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7B5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799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55C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6BCABD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FD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8C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B33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B27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AAF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E0A56F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E08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69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AB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4B6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3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C3D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816</w:t>
            </w:r>
          </w:p>
        </w:tc>
      </w:tr>
      <w:tr w:rsidR="004F7FF5" w:rsidRPr="004F7FF5" w14:paraId="348A39F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9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5A0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4D2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BB1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3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419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93</w:t>
            </w:r>
          </w:p>
        </w:tc>
      </w:tr>
      <w:tr w:rsidR="004F7FF5" w:rsidRPr="004F7FF5" w14:paraId="6015163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7E3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9A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EEB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BCA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0D0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37</w:t>
            </w:r>
          </w:p>
        </w:tc>
      </w:tr>
      <w:tr w:rsidR="004F7FF5" w:rsidRPr="004F7FF5" w14:paraId="0434F0B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373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F1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33F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32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0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D3B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571</w:t>
            </w:r>
          </w:p>
        </w:tc>
      </w:tr>
      <w:tr w:rsidR="004F7FF5" w:rsidRPr="004F7FF5" w14:paraId="62A93C9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8EA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095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077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A7F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78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4FA532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076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1FB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576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69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0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D1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513</w:t>
            </w:r>
          </w:p>
        </w:tc>
      </w:tr>
      <w:tr w:rsidR="004F7FF5" w:rsidRPr="004F7FF5" w14:paraId="4157B9E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1D0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FDF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E2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80C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7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A6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796</w:t>
            </w:r>
          </w:p>
        </w:tc>
      </w:tr>
      <w:tr w:rsidR="004F7FF5" w:rsidRPr="004F7FF5" w14:paraId="1F6F122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DDF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EB2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D5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009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3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20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776</w:t>
            </w:r>
          </w:p>
        </w:tc>
      </w:tr>
      <w:tr w:rsidR="004F7FF5" w:rsidRPr="004F7FF5" w14:paraId="0C85BF0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ACA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01C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B9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BAC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0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31E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149</w:t>
            </w:r>
          </w:p>
        </w:tc>
      </w:tr>
      <w:tr w:rsidR="004F7FF5" w:rsidRPr="004F7FF5" w14:paraId="585887E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9F0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6C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E97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E46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08E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57E54F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1D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B9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971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77D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9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297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218</w:t>
            </w:r>
          </w:p>
        </w:tc>
      </w:tr>
      <w:tr w:rsidR="004F7FF5" w:rsidRPr="004F7FF5" w14:paraId="69041E9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F52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B0F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CF1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2E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09F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BDF406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39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8F4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DB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AF5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542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3F2540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245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88D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E0F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8C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B59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F311EE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698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3E9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7CC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A82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7D9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5DEA2C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88F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88B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099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9A2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E83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627</w:t>
            </w:r>
          </w:p>
        </w:tc>
      </w:tr>
      <w:tr w:rsidR="004F7FF5" w:rsidRPr="004F7FF5" w14:paraId="2EF60DD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995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D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3FF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230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88C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15</w:t>
            </w:r>
          </w:p>
        </w:tc>
      </w:tr>
      <w:tr w:rsidR="004F7FF5" w:rsidRPr="004F7FF5" w14:paraId="2577D58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B8F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969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492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11A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73B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724F1C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54D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63B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7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763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information</w:t>
            </w:r>
          </w:p>
        </w:tc>
      </w:tr>
      <w:tr w:rsidR="004F7FF5" w:rsidRPr="004F7FF5" w14:paraId="04056FD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81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22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558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274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8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21A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185</w:t>
            </w:r>
          </w:p>
        </w:tc>
      </w:tr>
      <w:tr w:rsidR="004F7FF5" w:rsidRPr="004F7FF5" w14:paraId="223E67F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533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E2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764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CF9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F5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801678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F7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ED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5F7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891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1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B1D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027</w:t>
            </w:r>
          </w:p>
        </w:tc>
      </w:tr>
      <w:tr w:rsidR="004F7FF5" w:rsidRPr="004F7FF5" w14:paraId="77F2C57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CCD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140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016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901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500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6596A5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D3B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3F4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E6F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0A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AC0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3B8CEB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E48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1A9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E82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23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934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455218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D89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BC6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61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1E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0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E61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752</w:t>
            </w:r>
          </w:p>
        </w:tc>
      </w:tr>
      <w:tr w:rsidR="004F7FF5" w:rsidRPr="004F7FF5" w14:paraId="0AA9BA6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E09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2BA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AC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CAF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5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70E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617</w:t>
            </w:r>
          </w:p>
        </w:tc>
      </w:tr>
      <w:tr w:rsidR="004F7FF5" w:rsidRPr="004F7FF5" w14:paraId="4C10787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20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7A3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AF3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373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5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B3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523</w:t>
            </w:r>
          </w:p>
        </w:tc>
      </w:tr>
      <w:tr w:rsidR="004F7FF5" w:rsidRPr="004F7FF5" w14:paraId="7CC7507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38D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27C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0CC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286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6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BA4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087</w:t>
            </w:r>
          </w:p>
        </w:tc>
      </w:tr>
      <w:tr w:rsidR="004F7FF5" w:rsidRPr="004F7FF5" w14:paraId="36DF4C0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FBA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89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90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600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5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C84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815</w:t>
            </w:r>
          </w:p>
        </w:tc>
      </w:tr>
      <w:tr w:rsidR="004F7FF5" w:rsidRPr="004F7FF5" w14:paraId="6076D76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12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607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24D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6E9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3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A30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218</w:t>
            </w:r>
          </w:p>
        </w:tc>
      </w:tr>
      <w:tr w:rsidR="004F7FF5" w:rsidRPr="004F7FF5" w14:paraId="3569465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692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075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5F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A2E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6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116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23</w:t>
            </w:r>
          </w:p>
        </w:tc>
      </w:tr>
      <w:tr w:rsidR="004F7FF5" w:rsidRPr="004F7FF5" w14:paraId="6F7EA19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0C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CB1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1DF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84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AF4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321</w:t>
            </w:r>
          </w:p>
        </w:tc>
      </w:tr>
      <w:tr w:rsidR="004F7FF5" w:rsidRPr="004F7FF5" w14:paraId="11498A7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0E4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89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6F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5DD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7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5B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862</w:t>
            </w:r>
          </w:p>
        </w:tc>
      </w:tr>
      <w:tr w:rsidR="004F7FF5" w:rsidRPr="004F7FF5" w14:paraId="23E0110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998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710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D0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AB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D7F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EF280B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E08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59D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488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3E31" w14:textId="279F8EB6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752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7FB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2782D8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553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B2D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9AC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9D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9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8A5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363</w:t>
            </w:r>
          </w:p>
        </w:tc>
      </w:tr>
      <w:tr w:rsidR="004F7FF5" w:rsidRPr="004F7FF5" w14:paraId="13517A1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6CC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F2E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65A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745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3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A61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454</w:t>
            </w:r>
          </w:p>
        </w:tc>
      </w:tr>
      <w:tr w:rsidR="004F7FF5" w:rsidRPr="004F7FF5" w14:paraId="162784A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3F6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796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6C7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121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3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59B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766</w:t>
            </w:r>
          </w:p>
        </w:tc>
      </w:tr>
      <w:tr w:rsidR="004F7FF5" w:rsidRPr="004F7FF5" w14:paraId="3034772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7D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myrmex septentrio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F9A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558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2DE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8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9F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478</w:t>
            </w:r>
          </w:p>
        </w:tc>
      </w:tr>
      <w:tr w:rsidR="004F7FF5" w:rsidRPr="004F7FF5" w14:paraId="4357BD7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6BD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65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01F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F1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523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ACCDB1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BF9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36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3D8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775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6F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1859B4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C7A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A5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A12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A0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0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F8B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249</w:t>
            </w:r>
          </w:p>
        </w:tc>
      </w:tr>
      <w:tr w:rsidR="004F7FF5" w:rsidRPr="004F7FF5" w14:paraId="69BD88C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184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82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922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6C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F40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5</w:t>
            </w:r>
          </w:p>
        </w:tc>
      </w:tr>
      <w:tr w:rsidR="004F7FF5" w:rsidRPr="004F7FF5" w14:paraId="2481DBB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1FF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599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D04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B04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8C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5C6D26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37F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0C0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F1D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8C6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C1C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622</w:t>
            </w:r>
          </w:p>
        </w:tc>
      </w:tr>
      <w:tr w:rsidR="004F7FF5" w:rsidRPr="004F7FF5" w14:paraId="519DA3B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4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4D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56D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C66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9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360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756</w:t>
            </w:r>
          </w:p>
        </w:tc>
      </w:tr>
      <w:tr w:rsidR="004F7FF5" w:rsidRPr="004F7FF5" w14:paraId="531D2A2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FF3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BE1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564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9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8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7A5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129</w:t>
            </w:r>
          </w:p>
        </w:tc>
      </w:tr>
      <w:tr w:rsidR="004F7FF5" w:rsidRPr="004F7FF5" w14:paraId="0FF938C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41B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9C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8D0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71E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1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BC0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289</w:t>
            </w:r>
          </w:p>
        </w:tc>
      </w:tr>
      <w:tr w:rsidR="004F7FF5" w:rsidRPr="004F7FF5" w14:paraId="272C73A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67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E2C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57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5D2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7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AB7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645</w:t>
            </w:r>
          </w:p>
        </w:tc>
      </w:tr>
      <w:tr w:rsidR="004F7FF5" w:rsidRPr="004F7FF5" w14:paraId="05BE6DF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D64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60F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2D5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1AC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6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536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81</w:t>
            </w:r>
          </w:p>
        </w:tc>
      </w:tr>
      <w:tr w:rsidR="004F7FF5" w:rsidRPr="004F7FF5" w14:paraId="7335EAC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036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9D9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121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596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4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4B6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282</w:t>
            </w:r>
          </w:p>
        </w:tc>
      </w:tr>
      <w:tr w:rsidR="004F7FF5" w:rsidRPr="004F7FF5" w14:paraId="0410993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D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CC8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EAC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98D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2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9EA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294</w:t>
            </w:r>
          </w:p>
        </w:tc>
      </w:tr>
      <w:tr w:rsidR="004F7FF5" w:rsidRPr="004F7FF5" w14:paraId="0331445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D01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90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1A4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3B3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6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22F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883</w:t>
            </w:r>
          </w:p>
        </w:tc>
      </w:tr>
      <w:tr w:rsidR="004F7FF5" w:rsidRPr="004F7FF5" w14:paraId="25C50AA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288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C7B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82B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41A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879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44</w:t>
            </w:r>
          </w:p>
        </w:tc>
      </w:tr>
      <w:tr w:rsidR="004F7FF5" w:rsidRPr="004F7FF5" w14:paraId="331F390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E3B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BF2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7B2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AF2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4E6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605</w:t>
            </w:r>
          </w:p>
        </w:tc>
      </w:tr>
      <w:tr w:rsidR="004F7FF5" w:rsidRPr="004F7FF5" w14:paraId="72D472A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EF4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95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C7F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2C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292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866</w:t>
            </w:r>
          </w:p>
        </w:tc>
      </w:tr>
      <w:tr w:rsidR="004F7FF5" w:rsidRPr="004F7FF5" w14:paraId="6CA4AA6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B20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AD2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9F9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19D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EB6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9A2C5A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F3C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FD4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65A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83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5B7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07</w:t>
            </w:r>
          </w:p>
        </w:tc>
      </w:tr>
      <w:tr w:rsidR="004F7FF5" w:rsidRPr="004F7FF5" w14:paraId="058FD76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033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E5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2B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5D8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948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22E236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AA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6A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C40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59B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1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E5F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51</w:t>
            </w:r>
          </w:p>
        </w:tc>
      </w:tr>
      <w:tr w:rsidR="004F7FF5" w:rsidRPr="004F7FF5" w14:paraId="16B1F91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0AD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298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31A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7E6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3D5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E300B5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47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C49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B58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8B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846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467CC7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BB0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DF0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8B8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685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8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BD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382</w:t>
            </w:r>
          </w:p>
        </w:tc>
      </w:tr>
      <w:tr w:rsidR="004F7FF5" w:rsidRPr="004F7FF5" w14:paraId="790EECB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246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62D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5B2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800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51B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829A8A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25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1EF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2C3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350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2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BDD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434</w:t>
            </w:r>
          </w:p>
        </w:tc>
      </w:tr>
      <w:tr w:rsidR="004F7FF5" w:rsidRPr="004F7FF5" w14:paraId="2FD30D7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7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18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80D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11B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8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C61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95</w:t>
            </w:r>
          </w:p>
        </w:tc>
      </w:tr>
      <w:tr w:rsidR="004F7FF5" w:rsidRPr="004F7FF5" w14:paraId="03523AE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F0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376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658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B03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862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AADED7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1E6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A89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AE4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B0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7B5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278F10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73F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438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E3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E5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BD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969CDD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145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B27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FBF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001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0FD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009</w:t>
            </w:r>
          </w:p>
        </w:tc>
      </w:tr>
      <w:tr w:rsidR="004F7FF5" w:rsidRPr="004F7FF5" w14:paraId="2ABDFA2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EBC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107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B99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C84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0D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E1F244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017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F9E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196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31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320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095</w:t>
            </w:r>
          </w:p>
        </w:tc>
      </w:tr>
      <w:tr w:rsidR="004F7FF5" w:rsidRPr="004F7FF5" w14:paraId="38A4EAE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EEE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CAB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37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E4D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3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9CD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669</w:t>
            </w:r>
          </w:p>
        </w:tc>
      </w:tr>
      <w:tr w:rsidR="004F7FF5" w:rsidRPr="004F7FF5" w14:paraId="0D9A918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0F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884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AF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84A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55E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DD1025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A1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05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012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64B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FD7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1B245B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7E9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CB7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4ED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D0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DD9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6D03ED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94F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5E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C4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CA8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47E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66C9D8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64D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AEE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ED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1DE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7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BA7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589</w:t>
            </w:r>
          </w:p>
        </w:tc>
      </w:tr>
      <w:tr w:rsidR="004F7FF5" w:rsidRPr="004F7FF5" w14:paraId="5336FBD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419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5B1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2B3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B1A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1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36F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07</w:t>
            </w:r>
          </w:p>
        </w:tc>
      </w:tr>
      <w:tr w:rsidR="004F7FF5" w:rsidRPr="004F7FF5" w14:paraId="0529A54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46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613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7AA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468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6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E2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737</w:t>
            </w:r>
          </w:p>
        </w:tc>
      </w:tr>
      <w:tr w:rsidR="004F7FF5" w:rsidRPr="004F7FF5" w14:paraId="793D86D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39A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A3D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2EF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F08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4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593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651</w:t>
            </w:r>
          </w:p>
        </w:tc>
      </w:tr>
      <w:tr w:rsidR="004F7FF5" w:rsidRPr="004F7FF5" w14:paraId="281895D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F91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FE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01E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FB1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C2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5C0B89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4F9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744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9D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7CA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4F1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901</w:t>
            </w:r>
          </w:p>
        </w:tc>
      </w:tr>
      <w:tr w:rsidR="004F7FF5" w:rsidRPr="004F7FF5" w14:paraId="04F5929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CA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302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28A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26C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267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C084B5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E8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C0A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A7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1B4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F8D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A558D5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AD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CC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32C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FD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73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D5B21C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B49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C6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46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05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761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A35060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A05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446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07F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60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E1A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02DF8C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41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377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C9D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357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250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C91DE8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C5B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7B4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63B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FBA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BF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5943BD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413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39E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C84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D9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information</w:t>
            </w:r>
          </w:p>
        </w:tc>
      </w:tr>
      <w:tr w:rsidR="004F7FF5" w:rsidRPr="004F7FF5" w14:paraId="07F9D82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8B7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BD4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631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F1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5DB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E6DC55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33D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A93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379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738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92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4ED04E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C6C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1CF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BA4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C08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3A3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74FB8F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C87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862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74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5BB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3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56DE47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6D8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563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601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F93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A3C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DCC137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1EB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6E9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DEF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700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18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FAE80F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9D6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8F7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CFE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691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977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2B8818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FC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CDD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909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CDE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54A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949A45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34F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E90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857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EA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1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A98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908</w:t>
            </w:r>
          </w:p>
        </w:tc>
      </w:tr>
      <w:tr w:rsidR="004F7FF5" w:rsidRPr="004F7FF5" w14:paraId="6899E23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B7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CC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C3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09B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information</w:t>
            </w:r>
          </w:p>
        </w:tc>
      </w:tr>
      <w:tr w:rsidR="004F7FF5" w:rsidRPr="004F7FF5" w14:paraId="0BC526A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DE5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E70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EA8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42D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481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999214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9B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954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4EB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8E9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BF2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052BEB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04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71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110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FF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1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15DC8B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018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cetomoellerius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rif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3EC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2E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53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D5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161</w:t>
            </w:r>
          </w:p>
        </w:tc>
      </w:tr>
      <w:tr w:rsidR="004F7FF5" w:rsidRPr="004F7FF5" w14:paraId="65F2CC3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1B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E3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772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9E5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FF3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D6EFB1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7B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41E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6C1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AB4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FB5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25</w:t>
            </w:r>
          </w:p>
        </w:tc>
      </w:tr>
      <w:tr w:rsidR="004F7FF5" w:rsidRPr="004F7FF5" w14:paraId="49CD359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33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29F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B3E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EC2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9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6D5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46</w:t>
            </w:r>
          </w:p>
        </w:tc>
      </w:tr>
      <w:tr w:rsidR="004F7FF5" w:rsidRPr="004F7FF5" w14:paraId="028CBD4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AD6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1FD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5A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EAB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8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A50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24</w:t>
            </w:r>
          </w:p>
        </w:tc>
      </w:tr>
      <w:tr w:rsidR="004F7FF5" w:rsidRPr="004F7FF5" w14:paraId="0997B8F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8F8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0B6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59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1C1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242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39693C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BCC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211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A18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B64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1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37D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98</w:t>
            </w:r>
          </w:p>
        </w:tc>
      </w:tr>
      <w:tr w:rsidR="004F7FF5" w:rsidRPr="004F7FF5" w14:paraId="248CB80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62D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476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C83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30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3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BC1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15</w:t>
            </w:r>
          </w:p>
        </w:tc>
      </w:tr>
      <w:tr w:rsidR="004F7FF5" w:rsidRPr="004F7FF5" w14:paraId="30C3B6F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0AC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5D4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E5E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8D7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0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9B3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55</w:t>
            </w:r>
          </w:p>
        </w:tc>
      </w:tr>
      <w:tr w:rsidR="004F7FF5" w:rsidRPr="004F7FF5" w14:paraId="6647D80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0D9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E8C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6A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EAF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2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034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4</w:t>
            </w:r>
          </w:p>
        </w:tc>
      </w:tr>
      <w:tr w:rsidR="004F7FF5" w:rsidRPr="004F7FF5" w14:paraId="550F80C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2E5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A2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DF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B17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D0F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802</w:t>
            </w:r>
          </w:p>
        </w:tc>
      </w:tr>
      <w:tr w:rsidR="004F7FF5" w:rsidRPr="004F7FF5" w14:paraId="502A736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E46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48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6EB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AD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9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BCD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16</w:t>
            </w:r>
          </w:p>
        </w:tc>
      </w:tr>
      <w:tr w:rsidR="004F7FF5" w:rsidRPr="004F7FF5" w14:paraId="0768716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B36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4C1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86A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264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3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9CE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91</w:t>
            </w:r>
          </w:p>
        </w:tc>
      </w:tr>
      <w:tr w:rsidR="004F7FF5" w:rsidRPr="004F7FF5" w14:paraId="3904B69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4EF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66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DBC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4BD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824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68414E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555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8A9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FEE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0C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454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5FAAB0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C6C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602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002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843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515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117</w:t>
            </w:r>
          </w:p>
        </w:tc>
      </w:tr>
      <w:tr w:rsidR="004F7FF5" w:rsidRPr="004F7FF5" w14:paraId="79A7DB2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14B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71A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8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9B4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CC5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E5FE1C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EE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0EF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9B1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329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35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43</w:t>
            </w:r>
          </w:p>
        </w:tc>
      </w:tr>
      <w:tr w:rsidR="004F7FF5" w:rsidRPr="004F7FF5" w14:paraId="24DBFDC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F89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914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AC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8C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1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152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73</w:t>
            </w:r>
          </w:p>
        </w:tc>
      </w:tr>
      <w:tr w:rsidR="004F7FF5" w:rsidRPr="004F7FF5" w14:paraId="6674637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EA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E04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68B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2B4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5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5A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</w:tr>
      <w:tr w:rsidR="004F7FF5" w:rsidRPr="004F7FF5" w14:paraId="14DA6E9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065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716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285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E2E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5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71B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757</w:t>
            </w:r>
          </w:p>
        </w:tc>
      </w:tr>
      <w:tr w:rsidR="004F7FF5" w:rsidRPr="004F7FF5" w14:paraId="3BF3037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936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127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F6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8CF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1D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3DC554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312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196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70D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BB9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DD9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64</w:t>
            </w:r>
          </w:p>
        </w:tc>
      </w:tr>
      <w:tr w:rsidR="004F7FF5" w:rsidRPr="004F7FF5" w14:paraId="2DEF34E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53F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EAC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533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A34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5C7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D9C728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E08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67E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640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38D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4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5C1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52</w:t>
            </w:r>
          </w:p>
        </w:tc>
      </w:tr>
      <w:tr w:rsidR="004F7FF5" w:rsidRPr="004F7FF5" w14:paraId="5E61957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E01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67D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80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68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7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244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99</w:t>
            </w:r>
          </w:p>
        </w:tc>
      </w:tr>
      <w:tr w:rsidR="004F7FF5" w:rsidRPr="004F7FF5" w14:paraId="77DCD89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850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FBE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22F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F5A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1F9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402CDA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18E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667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58D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1A4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1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D84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027</w:t>
            </w:r>
          </w:p>
        </w:tc>
      </w:tr>
      <w:tr w:rsidR="004F7FF5" w:rsidRPr="004F7FF5" w14:paraId="25B80C4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44A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5D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D05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2D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F1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8B177B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0B3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B1D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64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ED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6C6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28</w:t>
            </w:r>
          </w:p>
        </w:tc>
      </w:tr>
      <w:tr w:rsidR="004F7FF5" w:rsidRPr="004F7FF5" w14:paraId="0241C01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7D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0EF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C8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8D4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B4A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595</w:t>
            </w:r>
          </w:p>
        </w:tc>
      </w:tr>
      <w:tr w:rsidR="004F7FF5" w:rsidRPr="004F7FF5" w14:paraId="53CC162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C56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6C2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A2D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761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062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073B1A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071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F1E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2E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2A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3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6C7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29</w:t>
            </w:r>
          </w:p>
        </w:tc>
      </w:tr>
      <w:tr w:rsidR="004F7FF5" w:rsidRPr="004F7FF5" w14:paraId="3331B65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4C7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8A4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1C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DE3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4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62B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35</w:t>
            </w:r>
          </w:p>
        </w:tc>
      </w:tr>
      <w:tr w:rsidR="004F7FF5" w:rsidRPr="004F7FF5" w14:paraId="369785A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211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07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6CB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3B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8BF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13</w:t>
            </w:r>
          </w:p>
        </w:tc>
      </w:tr>
      <w:tr w:rsidR="004F7FF5" w:rsidRPr="004F7FF5" w14:paraId="728F775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7DE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15F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4E9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11B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8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F7F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76</w:t>
            </w:r>
          </w:p>
        </w:tc>
      </w:tr>
      <w:tr w:rsidR="004F7FF5" w:rsidRPr="004F7FF5" w14:paraId="3A2CF11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CA3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DE8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912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9C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BD3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C29EBB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36A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5D5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D24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01C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0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FF2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68</w:t>
            </w:r>
          </w:p>
        </w:tc>
      </w:tr>
      <w:tr w:rsidR="004F7FF5" w:rsidRPr="004F7FF5" w14:paraId="2D429FC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F72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F3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94D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A3A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1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39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07</w:t>
            </w:r>
          </w:p>
        </w:tc>
      </w:tr>
      <w:tr w:rsidR="004F7FF5" w:rsidRPr="004F7FF5" w14:paraId="027A8CB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5E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AB2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283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F4D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9A2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08DA45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E0B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CD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2C7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82C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E29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</w:tr>
      <w:tr w:rsidR="004F7FF5" w:rsidRPr="004F7FF5" w14:paraId="0F023E2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E13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56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289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7A4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6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E9E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828</w:t>
            </w:r>
          </w:p>
        </w:tc>
      </w:tr>
      <w:tr w:rsidR="004F7FF5" w:rsidRPr="004F7FF5" w14:paraId="5E214BB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5CB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D0E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4A7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E22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5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54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22</w:t>
            </w:r>
          </w:p>
        </w:tc>
      </w:tr>
      <w:tr w:rsidR="004F7FF5" w:rsidRPr="004F7FF5" w14:paraId="309171F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1C5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41A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437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A2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80A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A220B9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14E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F1B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C2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67D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4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D3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59</w:t>
            </w:r>
          </w:p>
        </w:tc>
      </w:tr>
      <w:tr w:rsidR="004F7FF5" w:rsidRPr="004F7FF5" w14:paraId="38EBCDD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78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D2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E93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1B0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8D2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01BAEF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95E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E7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B86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8B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4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1BA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01</w:t>
            </w:r>
          </w:p>
        </w:tc>
      </w:tr>
      <w:tr w:rsidR="004F7FF5" w:rsidRPr="004F7FF5" w14:paraId="245FF4C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C0C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6EB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07B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025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9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F3E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09</w:t>
            </w:r>
          </w:p>
        </w:tc>
      </w:tr>
      <w:tr w:rsidR="004F7FF5" w:rsidRPr="004F7FF5" w14:paraId="5485A8C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6D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3F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E2B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FE4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2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6AD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014</w:t>
            </w:r>
          </w:p>
        </w:tc>
      </w:tr>
      <w:tr w:rsidR="004F7FF5" w:rsidRPr="004F7FF5" w14:paraId="5255C5D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8A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5D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47B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55D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9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4C0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61</w:t>
            </w:r>
          </w:p>
        </w:tc>
      </w:tr>
      <w:tr w:rsidR="004F7FF5" w:rsidRPr="004F7FF5" w14:paraId="39F9EED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C6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8B6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E0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56C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8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D98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1</w:t>
            </w:r>
          </w:p>
        </w:tc>
      </w:tr>
      <w:tr w:rsidR="004F7FF5" w:rsidRPr="004F7FF5" w14:paraId="3908E96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0C3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561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0A6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B49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B32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885CD7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19C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A6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46C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F3D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E1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724313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36A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6CE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914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6A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A4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43</w:t>
            </w:r>
          </w:p>
        </w:tc>
      </w:tr>
      <w:tr w:rsidR="004F7FF5" w:rsidRPr="004F7FF5" w14:paraId="14B69FD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003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88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3F5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E90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D95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891BB9F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E99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BC1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D3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20F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7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8C9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31</w:t>
            </w:r>
          </w:p>
        </w:tc>
      </w:tr>
      <w:tr w:rsidR="004F7FF5" w:rsidRPr="004F7FF5" w14:paraId="791E2FA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E2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3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FE3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EA0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FAC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AB5EF3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176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9C1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1DD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D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2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5FA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41</w:t>
            </w:r>
          </w:p>
        </w:tc>
      </w:tr>
      <w:tr w:rsidR="004F7FF5" w:rsidRPr="004F7FF5" w14:paraId="2471EE7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0C9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1A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827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8A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29B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A5AA8B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A38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1AE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97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DB3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9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E74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6</w:t>
            </w:r>
          </w:p>
        </w:tc>
      </w:tr>
      <w:tr w:rsidR="004F7FF5" w:rsidRPr="004F7FF5" w14:paraId="4D57948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BB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FC1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7F7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60F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779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D95E23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D8A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21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0E4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928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B3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6F478F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C61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90E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E5F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C12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B48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30A0DD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27A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BA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81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2E7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5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695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878</w:t>
            </w:r>
          </w:p>
        </w:tc>
      </w:tr>
      <w:tr w:rsidR="004F7FF5" w:rsidRPr="004F7FF5" w14:paraId="47BA868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C5C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208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046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45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4FC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069D37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AF3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E59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A69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000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0A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99E25A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381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CFD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925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23F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9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A20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18</w:t>
            </w:r>
          </w:p>
        </w:tc>
      </w:tr>
      <w:tr w:rsidR="004F7FF5" w:rsidRPr="004F7FF5" w14:paraId="112B72D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6C5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B9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9AC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8BB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55E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E0B6FB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553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CD8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12C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435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975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89E2ED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FB1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E7B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439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22C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592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8E7B93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2AD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8FC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CF2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3A2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BC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21</w:t>
            </w:r>
          </w:p>
        </w:tc>
      </w:tr>
      <w:tr w:rsidR="004F7FF5" w:rsidRPr="004F7FF5" w14:paraId="4A73350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AF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C68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559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B4E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ED3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A61756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2B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15A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CB0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C4C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9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022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32</w:t>
            </w:r>
          </w:p>
        </w:tc>
      </w:tr>
      <w:tr w:rsidR="004F7FF5" w:rsidRPr="004F7FF5" w14:paraId="507027C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D05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D2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95E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FF2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B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FD19F2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C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64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D7C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CDE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0F7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2AD727B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65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28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D85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85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CA6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AE6D4F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435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F1A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CE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F10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8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6F9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1</w:t>
            </w:r>
          </w:p>
        </w:tc>
      </w:tr>
      <w:tr w:rsidR="004F7FF5" w:rsidRPr="004F7FF5" w14:paraId="4BD48D9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CAC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970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B3B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75C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74B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52E0B4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808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63C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EEB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587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CAD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FEE32E3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575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B0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8E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BAA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F30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6C0FD1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6E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2AB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4E5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CDA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9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5C4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01</w:t>
            </w:r>
          </w:p>
        </w:tc>
      </w:tr>
      <w:tr w:rsidR="004F7FF5" w:rsidRPr="004F7FF5" w14:paraId="1BB9849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1BF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02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3A8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05D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9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D6C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76</w:t>
            </w:r>
          </w:p>
        </w:tc>
      </w:tr>
      <w:tr w:rsidR="004F7FF5" w:rsidRPr="004F7FF5" w14:paraId="0250CBE0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447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635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FAB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479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3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BC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34</w:t>
            </w:r>
          </w:p>
        </w:tc>
      </w:tr>
      <w:tr w:rsidR="004F7FF5" w:rsidRPr="004F7FF5" w14:paraId="6DB628A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F05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357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108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24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1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40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11</w:t>
            </w:r>
          </w:p>
        </w:tc>
      </w:tr>
      <w:tr w:rsidR="004F7FF5" w:rsidRPr="004F7FF5" w14:paraId="603D35B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5DE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0D8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FC9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05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9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ABD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829</w:t>
            </w:r>
          </w:p>
        </w:tc>
      </w:tr>
      <w:tr w:rsidR="004F7FF5" w:rsidRPr="004F7FF5" w14:paraId="33E8D12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A8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90B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7E6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7C9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0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C5B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579</w:t>
            </w:r>
          </w:p>
        </w:tc>
      </w:tr>
      <w:tr w:rsidR="004F7FF5" w:rsidRPr="004F7FF5" w14:paraId="3BB4C54A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C74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413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406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6D1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F52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02218C1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85E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0A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260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79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26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1EA7642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EBD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262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1DA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8E4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1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D26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62</w:t>
            </w:r>
          </w:p>
        </w:tc>
      </w:tr>
      <w:tr w:rsidR="004F7FF5" w:rsidRPr="004F7FF5" w14:paraId="72ED654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AEB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D21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4D4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EBA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C8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089BF5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79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78D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A8E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62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FC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F38F58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4FF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64A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8E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759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7B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5BA439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46E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3C4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F9C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76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07A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5F1C5B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A9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7DB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B46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25A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DEF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6BC49F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77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E1F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807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51B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6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C18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221</w:t>
            </w:r>
          </w:p>
        </w:tc>
      </w:tr>
      <w:tr w:rsidR="004F7FF5" w:rsidRPr="004F7FF5" w14:paraId="5C0A48A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59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BC9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DAF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AF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0B8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31A5F66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F58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BD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891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E77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1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8AF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37</w:t>
            </w:r>
          </w:p>
        </w:tc>
      </w:tr>
      <w:tr w:rsidR="004F7FF5" w:rsidRPr="004F7FF5" w14:paraId="5BA60AA9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A57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89D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10B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0FE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0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E49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49</w:t>
            </w:r>
          </w:p>
        </w:tc>
      </w:tr>
      <w:tr w:rsidR="004F7FF5" w:rsidRPr="004F7FF5" w14:paraId="5EC411BD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C9C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42E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D54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56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9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66F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29</w:t>
            </w:r>
          </w:p>
        </w:tc>
      </w:tr>
      <w:tr w:rsidR="004F7FF5" w:rsidRPr="004F7FF5" w14:paraId="73E45BD5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5F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B3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E18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41B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159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852</w:t>
            </w:r>
          </w:p>
        </w:tc>
      </w:tr>
      <w:tr w:rsidR="004F7FF5" w:rsidRPr="004F7FF5" w14:paraId="29B8A69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DEA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83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C36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80A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A91D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12</w:t>
            </w:r>
          </w:p>
        </w:tc>
      </w:tr>
      <w:tr w:rsidR="004F7FF5" w:rsidRPr="004F7FF5" w14:paraId="2DA33EDE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39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DD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D7E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92F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8DC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BC509C1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86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9A5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7E5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64A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82C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1C137AB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00A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360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F6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269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0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2A5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53</w:t>
            </w:r>
          </w:p>
        </w:tc>
      </w:tr>
      <w:tr w:rsidR="004F7FF5" w:rsidRPr="004F7FF5" w14:paraId="6696802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84E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D4F4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8D9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20A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31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DC6C807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204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70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25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859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8DE2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243DBA6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A5D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EC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29A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82DA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B71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4C65064B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78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C949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B6E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B84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6FC0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758DD19C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5A83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49A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55E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5F0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0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2B3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43</w:t>
            </w:r>
          </w:p>
        </w:tc>
      </w:tr>
      <w:tr w:rsidR="004F7FF5" w:rsidRPr="004F7FF5" w14:paraId="3C1441A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539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24B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614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FA4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42D1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60741528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F1D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A6F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0DE6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04EC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BFCE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7FF5" w:rsidRPr="004F7FF5" w14:paraId="5679FEB4" w14:textId="77777777" w:rsidTr="004F7FF5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8C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achymyrmex </w:t>
            </w:r>
            <w:proofErr w:type="spellStart"/>
            <w:r w:rsidRPr="004F7F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mo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0438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AC57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50D5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E34F" w14:textId="77777777" w:rsidR="004F7FF5" w:rsidRPr="004F7FF5" w:rsidRDefault="004F7FF5" w:rsidP="004F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7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438F6821" w14:textId="77777777" w:rsidR="00081E54" w:rsidRPr="00081E54" w:rsidRDefault="00081E54" w:rsidP="00360D5A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081E54" w:rsidRPr="00081E54" w:rsidSect="00FD5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E54"/>
    <w:rsid w:val="00081E54"/>
    <w:rsid w:val="001E0007"/>
    <w:rsid w:val="00334DED"/>
    <w:rsid w:val="00360D5A"/>
    <w:rsid w:val="004D2840"/>
    <w:rsid w:val="004F7FF5"/>
    <w:rsid w:val="00697999"/>
    <w:rsid w:val="00775252"/>
    <w:rsid w:val="007978A6"/>
    <w:rsid w:val="008C418D"/>
    <w:rsid w:val="009F2CE3"/>
    <w:rsid w:val="00A764E1"/>
    <w:rsid w:val="00B469B8"/>
    <w:rsid w:val="00D932D9"/>
    <w:rsid w:val="00FD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79D08"/>
  <w15:chartTrackingRefBased/>
  <w15:docId w15:val="{4917FA58-2218-E247-8141-20C902DEF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1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18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F7F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7FF5"/>
    <w:rPr>
      <w:color w:val="954F72"/>
      <w:u w:val="single"/>
    </w:rPr>
  </w:style>
  <w:style w:type="paragraph" w:customStyle="1" w:styleId="msonormal0">
    <w:name w:val="msonormal"/>
    <w:basedOn w:val="Normal"/>
    <w:rsid w:val="004F7F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4F7FF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4F7FF5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2345</Words>
  <Characters>1336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 Alix</dc:creator>
  <cp:keywords/>
  <dc:description/>
  <cp:lastModifiedBy>Matthews Alix</cp:lastModifiedBy>
  <cp:revision>9</cp:revision>
  <dcterms:created xsi:type="dcterms:W3CDTF">2020-02-28T19:37:00Z</dcterms:created>
  <dcterms:modified xsi:type="dcterms:W3CDTF">2020-02-28T20:42:00Z</dcterms:modified>
</cp:coreProperties>
</file>